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6CD50E7" wp14:paraId="0E77F626" wp14:textId="0B1D573F">
      <w:pPr>
        <w:pStyle w:val="Normal"/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  <w:sz w:val="24"/>
          <w:szCs w:val="24"/>
          <w:lang w:val="en-US"/>
        </w:rPr>
      </w:pPr>
      <w:r w:rsidRPr="4F7AC214" w:rsidR="30B9C19C">
        <w:rPr>
          <w:rFonts w:ascii="Times New Roman" w:hAnsi="Times New Roman" w:eastAsia="Times New Roman" w:cs="Times New Roman" w:asciiTheme="minorAscii" w:hAnsiTheme="minorAscii" w:eastAsiaTheme="minorAscii" w:cstheme="minorAscii"/>
          <w:sz w:val="24"/>
          <w:szCs w:val="24"/>
          <w:lang w:val="en-US"/>
        </w:rPr>
        <w:t>Table s</w:t>
      </w:r>
      <w:r w:rsidRPr="4F7AC214" w:rsidR="44AB9832">
        <w:rPr>
          <w:rFonts w:ascii="Times New Roman" w:hAnsi="Times New Roman" w:eastAsia="Times New Roman" w:cs="Times New Roman" w:asciiTheme="minorAscii" w:hAnsiTheme="minorAscii" w:eastAsiaTheme="minorAscii" w:cstheme="minorAscii"/>
          <w:sz w:val="24"/>
          <w:szCs w:val="24"/>
          <w:lang w:val="en-US"/>
        </w:rPr>
        <w:t>1</w:t>
      </w:r>
      <w:r w:rsidRPr="4F7AC214" w:rsidR="30B9C19C">
        <w:rPr>
          <w:rFonts w:ascii="Times New Roman" w:hAnsi="Times New Roman" w:eastAsia="Times New Roman" w:cs="Times New Roman" w:asciiTheme="minorAscii" w:hAnsiTheme="minorAscii" w:eastAsiaTheme="minorAscii" w:cstheme="minorAscii"/>
          <w:sz w:val="24"/>
          <w:szCs w:val="24"/>
          <w:lang w:val="en-US"/>
        </w:rPr>
        <w:t xml:space="preserve">. Percentage of average </w:t>
      </w:r>
      <w:r w:rsidRPr="4F7AC214" w:rsidR="30B9C19C">
        <w:rPr>
          <w:rFonts w:ascii="Times New Roman" w:hAnsi="Times New Roman" w:eastAsia="Times New Roman" w:cs="Times New Roman" w:asciiTheme="minorAscii" w:hAnsiTheme="minorAscii" w:eastAsiaTheme="minorAscii" w:cstheme="minorAscii"/>
          <w:i w:val="1"/>
          <w:iCs w:val="1"/>
          <w:sz w:val="24"/>
          <w:szCs w:val="24"/>
          <w:lang w:val="en-US"/>
        </w:rPr>
        <w:t>Daphnia</w:t>
      </w:r>
      <w:r w:rsidRPr="4F7AC214" w:rsidR="30B9C19C">
        <w:rPr>
          <w:rFonts w:ascii="Times New Roman" w:hAnsi="Times New Roman" w:eastAsia="Times New Roman" w:cs="Times New Roman" w:asciiTheme="minorAscii" w:hAnsiTheme="minorAscii" w:eastAsiaTheme="minorAscii" w:cstheme="minorAscii"/>
          <w:sz w:val="24"/>
          <w:szCs w:val="24"/>
          <w:lang w:val="en-US"/>
        </w:rPr>
        <w:t xml:space="preserve"> mortality per species.</w:t>
      </w:r>
    </w:p>
    <w:tbl>
      <w:tblPr>
        <w:tblStyle w:val="PlainTable4"/>
        <w:bidiVisual w:val="0"/>
        <w:tblW w:w="0" w:type="auto"/>
        <w:tblBorders>
          <w:bottom w:val="single" w:color="000000" w:themeColor="text1" w:sz="12"/>
        </w:tblBorders>
        <w:tblLook w:val="06A0" w:firstRow="1" w:lastRow="0" w:firstColumn="1" w:lastColumn="0" w:noHBand="1" w:noVBand="1"/>
      </w:tblPr>
      <w:tblGrid>
        <w:gridCol w:w="3072"/>
        <w:gridCol w:w="3072"/>
        <w:gridCol w:w="2871"/>
      </w:tblGrid>
      <w:tr w:rsidR="16CD50E7" w:rsidTr="16CD50E7" w14:paraId="5670DF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color="000000" w:themeColor="text1" w:sz="12"/>
              <w:bottom w:val="single" w:color="000000" w:themeColor="text1" w:sz="12"/>
            </w:tcBorders>
            <w:tcMar/>
          </w:tcPr>
          <w:p w:rsidR="20975B0B" w:rsidP="16CD50E7" w:rsidRDefault="20975B0B" w14:paraId="1D3461F8" w14:textId="1C9466D4">
            <w:pPr>
              <w:pStyle w:val="Normal"/>
              <w:bidi w:val="0"/>
              <w:spacing w:line="240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16CD50E7" w:rsidR="20975B0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mil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color="000000" w:themeColor="text1" w:sz="12"/>
              <w:bottom w:val="single" w:color="000000" w:themeColor="text1" w:sz="12"/>
            </w:tcBorders>
            <w:tcMar/>
          </w:tcPr>
          <w:p w:rsidR="59FCF75C" w:rsidP="16CD50E7" w:rsidRDefault="59FCF75C" w14:paraId="723DA9D8" w14:textId="62BE2CD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16CD50E7" w:rsidR="59FCF75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pec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single" w:color="000000" w:themeColor="text1" w:sz="12"/>
              <w:bottom w:val="single" w:color="000000" w:themeColor="text1" w:sz="12"/>
            </w:tcBorders>
            <w:tcMar/>
          </w:tcPr>
          <w:p w:rsidR="16CD50E7" w:rsidP="16CD50E7" w:rsidRDefault="16CD50E7" w14:paraId="422DA7F6" w14:textId="7E5F4D83">
            <w:pPr>
              <w:spacing w:before="0" w:beforeAutospacing="off" w:after="0" w:afterAutospacing="off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16CD50E7" w:rsidR="16CD50E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aphnia</w:t>
            </w:r>
            <w:r w:rsidRPr="16CD50E7" w:rsidR="027176B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16CD50E7" w:rsidR="16CD50E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ortality</w:t>
            </w:r>
            <w:r w:rsidRPr="16CD50E7" w:rsidR="066CCF3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%)</w:t>
            </w:r>
          </w:p>
        </w:tc>
      </w:tr>
      <w:tr w:rsidR="16CD50E7" w:rsidTr="16CD50E7" w14:paraId="4DB6C8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color="000000" w:themeColor="text1" w:sz="12"/>
            </w:tcBorders>
            <w:tcMar/>
          </w:tcPr>
          <w:p w:rsidR="27268786" w:rsidP="16CD50E7" w:rsidRDefault="27268786" w14:paraId="4F16C43D" w14:textId="5DBB3856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16CD50E7" w:rsidR="2726878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esperiida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color="000000" w:themeColor="text1" w:sz="12"/>
            </w:tcBorders>
            <w:tcMar/>
          </w:tcPr>
          <w:p w:rsidR="16CD50E7" w:rsidP="16CD50E7" w:rsidRDefault="16CD50E7" w14:paraId="39AF6EB1" w14:textId="51D02DDB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rrhenes dschil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Borders>
              <w:top w:val="single" w:color="000000" w:themeColor="text1" w:sz="12"/>
            </w:tcBorders>
            <w:tcMar/>
          </w:tcPr>
          <w:p w:rsidR="16CD50E7" w:rsidP="16CD50E7" w:rsidRDefault="16CD50E7" w14:paraId="421448F5" w14:textId="0039452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66 </w:t>
            </w:r>
          </w:p>
        </w:tc>
      </w:tr>
      <w:tr w:rsidR="16CD50E7" w:rsidTr="16CD50E7" w14:paraId="57F4A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CBD35EF" w14:textId="793DEA25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0194D85" w14:textId="6B2F581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ephrenes augiade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4C09E083" w14:textId="4EEB1FB8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033 </w:t>
            </w:r>
          </w:p>
        </w:tc>
      </w:tr>
      <w:tr w:rsidR="16CD50E7" w:rsidTr="16CD50E7" w14:paraId="0E1946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521A55A" w14:textId="542B3B03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4F637B59" w14:textId="069A117A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sodina halyzi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5DC74F59" w14:textId="63126855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33 </w:t>
            </w:r>
          </w:p>
        </w:tc>
      </w:tr>
      <w:tr w:rsidR="16CD50E7" w:rsidTr="16CD50E7" w14:paraId="5A45CF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C91E999" w14:textId="415621B4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3E22994D" w14:textId="4024A8AB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tocrypta waigensi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0B8C3DDC" w14:textId="7F2942C8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 </w:t>
            </w:r>
          </w:p>
        </w:tc>
      </w:tr>
      <w:tr w:rsidR="16CD50E7" w:rsidTr="16CD50E7" w14:paraId="208EB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5CE1A87" w14:textId="6BD645D4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2DD4CA3" w14:textId="512A885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cybadistes flavovittat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74C30458" w14:textId="47D64078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441 </w:t>
            </w:r>
          </w:p>
        </w:tc>
      </w:tr>
      <w:tr w:rsidR="16CD50E7" w:rsidTr="16CD50E7" w14:paraId="15934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982FA3E" w14:textId="5994F159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34610A8" w14:textId="7C56731D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cybadistes walkeri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01772CE3" w14:textId="6CA1B1AB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33 </w:t>
            </w:r>
          </w:p>
        </w:tc>
      </w:tr>
      <w:tr w:rsidR="16CD50E7" w:rsidTr="16CD50E7" w14:paraId="5B02A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4EF2621E" w14:textId="23491CE8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62BCB05" w14:textId="70BCFE60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elopidas agn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D6747C6" w14:textId="61683D06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354 </w:t>
            </w:r>
          </w:p>
        </w:tc>
      </w:tr>
      <w:tr w:rsidR="16CD50E7" w:rsidTr="16CD50E7" w14:paraId="211777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5318DCA3" w14:textId="42BBDF61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1614E49" w14:textId="46800717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elopidas lyelli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6CE4BC61" w14:textId="18EA4FED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5 </w:t>
            </w:r>
          </w:p>
        </w:tc>
      </w:tr>
      <w:tr w:rsidR="16CD50E7" w:rsidTr="16CD50E7" w14:paraId="3AEDEF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C9D39BF" w14:textId="3962F349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D2BB53C" w14:textId="1F20025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abera caesin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5A83557E" w14:textId="34D7CBF4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71 </w:t>
            </w:r>
          </w:p>
        </w:tc>
      </w:tr>
      <w:tr w:rsidR="16CD50E7" w:rsidTr="16CD50E7" w14:paraId="5ACE2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6281821" w14:textId="7D8B75A9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5D96182" w14:textId="79B352FE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abera fuliginos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3296B4B3" w14:textId="145C5D1B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33 </w:t>
            </w:r>
          </w:p>
        </w:tc>
      </w:tr>
      <w:tr w:rsidR="16CD50E7" w:rsidTr="16CD50E7" w14:paraId="70A4ED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8F2EB87" w14:textId="54D33BD5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0139975" w14:textId="72CE870E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uniana sunia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1D9173F5" w14:textId="07B44299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55 </w:t>
            </w:r>
          </w:p>
        </w:tc>
      </w:tr>
      <w:tr w:rsidR="16CD50E7" w:rsidTr="16CD50E7" w14:paraId="2E82A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243540F" w14:textId="07DD28A9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67613F1" w14:textId="0B9506D4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elicota ancill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F812788" w14:textId="2E91BF41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11 </w:t>
            </w:r>
          </w:p>
        </w:tc>
      </w:tr>
      <w:tr w:rsidR="16CD50E7" w:rsidTr="16CD50E7" w14:paraId="2C54B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55F5241" w14:textId="52DAC0EC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C08B75E" w14:textId="43706B51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elicota mesopti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C321263" w14:textId="53257F4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352 </w:t>
            </w:r>
          </w:p>
        </w:tc>
      </w:tr>
      <w:tr w:rsidR="16CD50E7" w:rsidTr="16CD50E7" w14:paraId="4487CE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3FE02DA" w14:textId="65FFC7B8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51CF0FB" w14:textId="4A385C1B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oxidia peron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040D233" w14:textId="119ED2D1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2 </w:t>
            </w:r>
          </w:p>
        </w:tc>
      </w:tr>
      <w:tr w:rsidR="16CD50E7" w:rsidTr="16CD50E7" w14:paraId="7AB4FA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416173F" w14:textId="5804ACB0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DB51257" w14:textId="78D96989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apezites symmom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52701FB1" w14:textId="27F4F88B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 </w:t>
            </w:r>
          </w:p>
        </w:tc>
      </w:tr>
      <w:tr w:rsidR="16CD50E7" w:rsidTr="16CD50E7" w14:paraId="3B9073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0519613D" w:rsidP="16CD50E7" w:rsidRDefault="0519613D" w14:paraId="19CB14CE" w14:textId="0AA70577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16CD50E7" w:rsidR="0519613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ycaenida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7F3FCB7" w14:textId="09C6624E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rhopala micale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3E6805A" w14:textId="38C9AAB9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8 </w:t>
            </w:r>
          </w:p>
        </w:tc>
      </w:tr>
      <w:tr w:rsidR="16CD50E7" w:rsidTr="16CD50E7" w14:paraId="07214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6509AC2" w14:textId="7DC25D1B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D217366" w14:textId="58010CE7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ndalides absimili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315BA70D" w14:textId="42265CEE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65 </w:t>
            </w:r>
          </w:p>
        </w:tc>
      </w:tr>
      <w:tr w:rsidR="16CD50E7" w:rsidTr="16CD50E7" w14:paraId="64A3C3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0A8ED92" w14:textId="438BCFEE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4083552" w14:textId="0691BAE0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ndalides hyacinthin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6116FF08" w14:textId="58E98DCB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2 </w:t>
            </w:r>
          </w:p>
        </w:tc>
      </w:tr>
      <w:tr w:rsidR="16CD50E7" w:rsidTr="16CD50E7" w14:paraId="09ECD7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BCBF9E4" w14:textId="34AA2C0A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51F9A8F9" w14:textId="0EEF9B8B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ypolycaena phorba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7BAC2278" w14:textId="1B7DC61D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466 </w:t>
            </w:r>
          </w:p>
        </w:tc>
      </w:tr>
      <w:tr w:rsidR="16CD50E7" w:rsidTr="16CD50E7" w14:paraId="7DB983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2755C30" w14:textId="4BACA9D1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4695993E" w14:textId="0332260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ampides boetic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6793F3C7" w14:textId="2577652D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572 </w:t>
            </w:r>
          </w:p>
        </w:tc>
      </w:tr>
      <w:tr w:rsidR="16CD50E7" w:rsidTr="16CD50E7" w14:paraId="53106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1808DA3" w14:textId="6C69A4EE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E576E60" w14:textId="2C5C7C7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eptotes plini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01E7816D" w14:textId="6F095B3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64 </w:t>
            </w:r>
          </w:p>
        </w:tc>
      </w:tr>
      <w:tr w:rsidR="16CD50E7" w:rsidTr="16CD50E7" w14:paraId="7119DD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5E0BF00" w14:textId="5FF6A499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695F760" w14:textId="73FAC43A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acaduba berenice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30D7F255" w14:textId="1DE0DBB7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325 </w:t>
            </w:r>
          </w:p>
        </w:tc>
      </w:tr>
      <w:tr w:rsidR="16CD50E7" w:rsidTr="16CD50E7" w14:paraId="2DB6E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350B981" w14:textId="2DCBF665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5F83AC4" w14:textId="47BB92DA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acaduba cyane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04A024D" w14:textId="4AD00EE6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75 </w:t>
            </w:r>
          </w:p>
        </w:tc>
      </w:tr>
      <w:tr w:rsidR="16CD50E7" w:rsidTr="16CD50E7" w14:paraId="3F5AD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36BEC68" w14:textId="13FF6615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AC59905" w14:textId="73F657F4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sychonotis caeli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1991FE0" w14:textId="3339ABC9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35 </w:t>
            </w:r>
          </w:p>
        </w:tc>
      </w:tr>
      <w:tr w:rsidR="16CD50E7" w:rsidTr="16CD50E7" w14:paraId="53388E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0AB4863" w14:textId="28D30C15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50913A02" w14:textId="108014D1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heclinesthes onych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0911A84D" w14:textId="67174748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611 </w:t>
            </w:r>
          </w:p>
        </w:tc>
      </w:tr>
      <w:tr w:rsidR="16CD50E7" w:rsidTr="16CD50E7" w14:paraId="0F3870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36918D1" w14:textId="1C5B97BA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4916E0EF" w14:textId="79D21949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Zizina oti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325BE1A7" w14:textId="10723E7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415 </w:t>
            </w:r>
          </w:p>
        </w:tc>
      </w:tr>
      <w:tr w:rsidR="16CD50E7" w:rsidTr="16CD50E7" w14:paraId="1C71B8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B22EFA2" w14:textId="57B32935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D546ED0" w14:textId="68936743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Zizula hylax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6A2A5E65" w14:textId="77B054C9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64 </w:t>
            </w:r>
          </w:p>
        </w:tc>
      </w:tr>
      <w:tr w:rsidR="16CD50E7" w:rsidTr="16CD50E7" w14:paraId="0E484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6805EEC7" w:rsidP="16CD50E7" w:rsidRDefault="6805EEC7" w14:paraId="2B2E757F" w14:textId="02F18097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16CD50E7" w:rsidR="6805EEC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ymphalida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D2141FE" w14:textId="29DCE29A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ethosia cydippe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1B49E8F5" w14:textId="0DAA08AD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333 </w:t>
            </w:r>
          </w:p>
        </w:tc>
      </w:tr>
      <w:tr w:rsidR="16CD50E7" w:rsidTr="16CD50E7" w14:paraId="79CCC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9CB026E" w14:textId="51AB14F7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52D9423E" w14:textId="431BDDFE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upha prosope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55FBB0C2" w14:textId="18DF5DCC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483 </w:t>
            </w:r>
          </w:p>
        </w:tc>
      </w:tr>
      <w:tr w:rsidR="16CD50E7" w:rsidTr="16CD50E7" w14:paraId="4C0B4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C3BA0F5" w14:textId="41948ED5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A47B257" w14:textId="7382A5B7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anaus affini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7F3F8783" w14:textId="76F95FA3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62 </w:t>
            </w:r>
          </w:p>
        </w:tc>
      </w:tr>
      <w:tr w:rsidR="16CD50E7" w:rsidTr="16CD50E7" w14:paraId="6285C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DA6E6D9" w14:textId="2D250900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4A2F5A8" w14:textId="27CDEE6D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anaus petili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1F8D5D94" w14:textId="27844520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66 </w:t>
            </w:r>
          </w:p>
        </w:tc>
      </w:tr>
      <w:tr w:rsidR="16CD50E7" w:rsidTr="16CD50E7" w14:paraId="3CBC02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3D7F2C28" w14:textId="3A25C60A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54BD8298" w14:textId="06D235E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anaus plexipp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8DB5249" w14:textId="42B43164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33 </w:t>
            </w:r>
          </w:p>
        </w:tc>
      </w:tr>
      <w:tr w:rsidR="16CD50E7" w:rsidTr="16CD50E7" w14:paraId="391CC9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7ABF46E" w14:textId="7411F5F1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001328D" w14:textId="6728E3D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uploea corinn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6F597D28" w14:textId="394CBE73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5 </w:t>
            </w:r>
          </w:p>
        </w:tc>
      </w:tr>
      <w:tr w:rsidR="16CD50E7" w:rsidTr="16CD50E7" w14:paraId="786801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1A3488F" w14:textId="256E4F2C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FC0A202" w14:textId="7FF2AD38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uploea tulliol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6C195081" w14:textId="2EDD0BC7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46 </w:t>
            </w:r>
          </w:p>
        </w:tc>
      </w:tr>
      <w:tr w:rsidR="16CD50E7" w:rsidTr="16CD50E7" w14:paraId="6CD2AA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011920B" w14:textId="0DF7545C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79CDFE5" w14:textId="31D49DFF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eteronympha merope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7190BFA1" w14:textId="6731441F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46 </w:t>
            </w:r>
          </w:p>
        </w:tc>
      </w:tr>
      <w:tr w:rsidR="16CD50E7" w:rsidTr="16CD50E7" w14:paraId="17C9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D298ABB" w14:textId="3875BAD2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1A38062" w14:textId="3FE917E9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eteronympha mirific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5A834451" w14:textId="564F67A8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 </w:t>
            </w:r>
          </w:p>
        </w:tc>
      </w:tr>
      <w:tr w:rsidR="16CD50E7" w:rsidTr="16CD50E7" w14:paraId="42D0A9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423F704" w14:textId="265CFD74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2BC9E25" w14:textId="289BD420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ypocysta metiri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76744AB1" w14:textId="7039FF83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372 </w:t>
            </w:r>
          </w:p>
        </w:tc>
      </w:tr>
      <w:tr w:rsidR="16CD50E7" w:rsidTr="16CD50E7" w14:paraId="316394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5EEF3033" w14:textId="3529AC14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F905426" w14:textId="3BCF10CC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ypolimnas bolin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3E7C96AC" w14:textId="256FC59F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5 </w:t>
            </w:r>
          </w:p>
        </w:tc>
      </w:tr>
      <w:tr w:rsidR="16CD50E7" w:rsidTr="16CD50E7" w14:paraId="1C8A04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52631260" w14:textId="3816CD46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4A15F579" w14:textId="4D5F1B8F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Junonia hedoni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E8E7CE8" w14:textId="54F9184F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 </w:t>
            </w:r>
          </w:p>
        </w:tc>
      </w:tr>
      <w:tr w:rsidR="16CD50E7" w:rsidTr="16CD50E7" w14:paraId="76DBEF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3D21B709" w14:textId="3F85FB06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43D0F62B" w14:textId="5F883BE4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Junonia villid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74F12845" w14:textId="156FFC14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09 </w:t>
            </w:r>
          </w:p>
        </w:tc>
      </w:tr>
      <w:tr w:rsidR="16CD50E7" w:rsidTr="16CD50E7" w14:paraId="67945D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E7231DB" w14:textId="2145AEE6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2A09CB5" w14:textId="3A52AA7D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lanitis led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AE72BAC" w14:textId="2483DC37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8 </w:t>
            </w:r>
          </w:p>
        </w:tc>
      </w:tr>
      <w:tr w:rsidR="16CD50E7" w:rsidTr="16CD50E7" w14:paraId="39067F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A9ADED6" w14:textId="18A49BA6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659D0E4" w14:textId="06C53CBA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ycalesis perse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3B02B401" w14:textId="6E60E91C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6 </w:t>
            </w:r>
          </w:p>
        </w:tc>
      </w:tr>
      <w:tr w:rsidR="16CD50E7" w:rsidTr="16CD50E7" w14:paraId="24866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89B3F31" w14:textId="0EFE341D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51B1793" w14:textId="469A9BDC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ycalesis siri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02DAF21F" w14:textId="3BD2AB66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5 </w:t>
            </w:r>
          </w:p>
        </w:tc>
      </w:tr>
      <w:tr w:rsidR="16CD50E7" w:rsidTr="16CD50E7" w14:paraId="3BADE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33212AB" w14:textId="63070571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3ED69D8A" w14:textId="177EC2E9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ycalesis termin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6041107F" w14:textId="2F420483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81 </w:t>
            </w:r>
          </w:p>
        </w:tc>
      </w:tr>
      <w:tr w:rsidR="16CD50E7" w:rsidTr="16CD50E7" w14:paraId="6DF4C1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F55175B" w14:textId="27E72CD2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C69E4EA" w14:textId="25800E2A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ntoporia consimili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1D1AF6D0" w14:textId="4817957C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522 </w:t>
            </w:r>
          </w:p>
        </w:tc>
      </w:tr>
      <w:tr w:rsidR="16CD50E7" w:rsidTr="16CD50E7" w14:paraId="37D80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8C24F98" w14:textId="22110694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3290D5D3" w14:textId="7090DF80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isiphone abeon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171B7FD" w14:textId="656A11D4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093 </w:t>
            </w:r>
          </w:p>
        </w:tc>
      </w:tr>
      <w:tr w:rsidR="16CD50E7" w:rsidTr="16CD50E7" w14:paraId="62AF60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42B11992" w14:textId="7494763F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C1456FF" w14:textId="7D11C1F7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Vanessa kershawi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03D51F3A" w14:textId="31C87791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 </w:t>
            </w:r>
          </w:p>
        </w:tc>
      </w:tr>
      <w:tr w:rsidR="16CD50E7" w:rsidTr="16CD50E7" w14:paraId="734B0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DEBE679" w14:textId="2CA1ADC9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A2D3347" w14:textId="68A71DD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Ypthima arcto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517CC04C" w14:textId="368B7BF8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6 </w:t>
            </w:r>
          </w:p>
        </w:tc>
      </w:tr>
      <w:tr w:rsidR="16CD50E7" w:rsidTr="16CD50E7" w14:paraId="678FD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EA0B739" w:rsidP="16CD50E7" w:rsidRDefault="1EA0B739" w14:paraId="33903BDC" w14:textId="0CAE2F94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16CD50E7" w:rsidR="1EA0B739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pilionida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34B0A06" w14:textId="062FC523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Graphium choredon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7CFACC2A" w14:textId="24BFDEA9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87 </w:t>
            </w:r>
          </w:p>
        </w:tc>
      </w:tr>
      <w:tr w:rsidR="16CD50E7" w:rsidTr="16CD50E7" w14:paraId="12F86F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60787BB" w14:textId="17E8D784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5938DD6F" w14:textId="42B8A0FA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pilio aege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73A79386" w14:textId="36D7F09D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8 </w:t>
            </w:r>
          </w:p>
        </w:tc>
      </w:tr>
      <w:tr w:rsidR="16CD50E7" w:rsidTr="16CD50E7" w14:paraId="24B79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4C1EA6EA" w14:textId="50990E67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94C1178" w14:textId="65B79DAB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pilio demoleu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5D90D19A" w14:textId="3ABCF553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8 </w:t>
            </w:r>
          </w:p>
        </w:tc>
      </w:tr>
      <w:tr w:rsidR="16CD50E7" w:rsidTr="16CD50E7" w14:paraId="5D2D19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0F7B6FF1" w:rsidP="16CD50E7" w:rsidRDefault="0F7B6FF1" w14:paraId="48AB505E" w14:textId="791A9745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16CD50E7" w:rsidR="0F7B6FF1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ierida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4BF43F4E" w14:textId="344A9A28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elenois jav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06019087" w14:textId="589AFD82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70 </w:t>
            </w:r>
          </w:p>
        </w:tc>
      </w:tr>
      <w:tr w:rsidR="16CD50E7" w:rsidTr="16CD50E7" w14:paraId="0C9C17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E0775A3" w14:textId="6BC78C43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57B7A77" w14:textId="0E579768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topsilia pomon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05E26D5A" w14:textId="70716CC4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 </w:t>
            </w:r>
          </w:p>
        </w:tc>
      </w:tr>
      <w:tr w:rsidR="16CD50E7" w:rsidTr="16CD50E7" w14:paraId="694DDA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4DC3F0EA" w14:textId="542F2D96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5A3E31F" w14:textId="30B13BCF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epora perimale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0D6EF2B7" w14:textId="225642EA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16 </w:t>
            </w:r>
          </w:p>
        </w:tc>
      </w:tr>
      <w:tr w:rsidR="16CD50E7" w:rsidTr="16CD50E7" w14:paraId="2B39E5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53C7502" w14:textId="7A27995E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57F79EEF" w14:textId="23EAF167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elias argenthon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5EFA3413" w14:textId="7323A2F7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 </w:t>
            </w:r>
          </w:p>
        </w:tc>
      </w:tr>
      <w:tr w:rsidR="16CD50E7" w:rsidTr="16CD50E7" w14:paraId="1B4D3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765CE2B" w14:textId="47392E51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435CCE9" w14:textId="5E152F01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elias mysis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5561213D" w14:textId="38FAC257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2 </w:t>
            </w:r>
          </w:p>
        </w:tc>
      </w:tr>
      <w:tr w:rsidR="16CD50E7" w:rsidTr="16CD50E7" w14:paraId="08A84F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955FD64" w14:textId="19545DE0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2644F26" w14:textId="6B68BF37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elias nigrin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3DC18411" w14:textId="351113A5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 </w:t>
            </w:r>
          </w:p>
        </w:tc>
      </w:tr>
      <w:tr w:rsidR="16CD50E7" w:rsidTr="16CD50E7" w14:paraId="323A9E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0A4FCDB" w14:textId="001C4C6C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7CAF25BA" w14:textId="23FE49A3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urema hecabe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6EC1E74B" w14:textId="1695C6EA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342 </w:t>
            </w:r>
          </w:p>
        </w:tc>
      </w:tr>
      <w:tr w:rsidR="16CD50E7" w:rsidTr="16CD50E7" w14:paraId="3A33E8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066C1C86" w14:textId="61A82B46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59A9477F" w14:textId="2903C79D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urema laeta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569F3720" w14:textId="09A5847C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075 </w:t>
            </w:r>
          </w:p>
        </w:tc>
      </w:tr>
      <w:tr w:rsidR="16CD50E7" w:rsidTr="16CD50E7" w14:paraId="36557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3C5D5561" w14:textId="74E2204A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16714F4A" w14:textId="3CE5D170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urema smilax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2480DA33" w14:textId="28CFF3C9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0.261 </w:t>
            </w:r>
          </w:p>
        </w:tc>
      </w:tr>
      <w:tr w:rsidR="16CD50E7" w:rsidTr="16CD50E7" w14:paraId="5982A8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2627D3B7" w14:textId="1B11B66A">
            <w:pPr>
              <w:pStyle w:val="Normal"/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2" w:type="dxa"/>
            <w:tcMar/>
          </w:tcPr>
          <w:p w:rsidR="16CD50E7" w:rsidP="16CD50E7" w:rsidRDefault="16CD50E7" w14:paraId="6B7C894A" w14:textId="6AB9177D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ieris rapae</w:t>
            </w: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71" w:type="dxa"/>
            <w:tcMar/>
          </w:tcPr>
          <w:p w:rsidR="16CD50E7" w:rsidP="16CD50E7" w:rsidRDefault="16CD50E7" w14:paraId="1D072B9F" w14:textId="0014FF9D">
            <w:pPr>
              <w:spacing w:before="0" w:beforeAutospacing="off" w:after="0" w:afterAutospacing="off"/>
            </w:pPr>
            <w:r w:rsidRPr="16CD50E7" w:rsidR="16CD50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</w:t>
            </w:r>
          </w:p>
        </w:tc>
      </w:tr>
    </w:tbl>
    <w:p xmlns:wp14="http://schemas.microsoft.com/office/word/2010/wordml" wp14:paraId="1E207724" wp14:textId="51D4E27F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B0F43B"/>
    <w:rsid w:val="027176BB"/>
    <w:rsid w:val="03B46C74"/>
    <w:rsid w:val="03B46C74"/>
    <w:rsid w:val="0519613D"/>
    <w:rsid w:val="060C79AE"/>
    <w:rsid w:val="066CCF36"/>
    <w:rsid w:val="0F7B6FF1"/>
    <w:rsid w:val="104DA636"/>
    <w:rsid w:val="16CD50E7"/>
    <w:rsid w:val="1A29DC35"/>
    <w:rsid w:val="1E0E29D1"/>
    <w:rsid w:val="1EA0B739"/>
    <w:rsid w:val="20975B0B"/>
    <w:rsid w:val="22F6A85A"/>
    <w:rsid w:val="270B4355"/>
    <w:rsid w:val="27268786"/>
    <w:rsid w:val="285E6794"/>
    <w:rsid w:val="285E6794"/>
    <w:rsid w:val="2B91E464"/>
    <w:rsid w:val="30B9C19C"/>
    <w:rsid w:val="37247EEF"/>
    <w:rsid w:val="3875486C"/>
    <w:rsid w:val="44AB9832"/>
    <w:rsid w:val="4F7AC214"/>
    <w:rsid w:val="531C3F8E"/>
    <w:rsid w:val="59FCF75C"/>
    <w:rsid w:val="631DE822"/>
    <w:rsid w:val="631DE822"/>
    <w:rsid w:val="64A50880"/>
    <w:rsid w:val="6805EEC7"/>
    <w:rsid w:val="76117A08"/>
    <w:rsid w:val="77447DF5"/>
    <w:rsid w:val="79D9E73D"/>
    <w:rsid w:val="7DB0F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0F43B"/>
  <w15:chartTrackingRefBased/>
  <w15:docId w15:val="{05618BD1-DF81-4B6E-8649-49C84E6140A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4" mc:Ignorable="w14">
    <w:name xmlns:w="http://schemas.openxmlformats.org/wordprocessingml/2006/main" w:val="Plain Table 4"/>
    <w:basedOn xmlns:w="http://schemas.openxmlformats.org/wordprocessingml/2006/main" w:val="TableNormal"/>
    <w:uiPriority xmlns:w="http://schemas.openxmlformats.org/wordprocessingml/2006/main" w:val="44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</w:tblStylePr>
    <w:tblStylePr xmlns:w="http://schemas.openxmlformats.org/wordprocessingml/2006/main" w:type="lastRow">
      <w:rPr>
        <w:b/>
        <w:bCs/>
      </w:r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shd w:val="clear" w:color="auto" w:fill="F2F2F2" w:themeFill="background1" w:themeFillShade="F2"/>
      </w:tcPr>
    </w:tblStylePr>
    <w:tblStylePr xmlns:w="http://schemas.openxmlformats.org/wordprocessingml/2006/main"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1-10T16:57:23.0717041Z</dcterms:created>
  <dcterms:modified xsi:type="dcterms:W3CDTF">2026-01-15T19:47:01.7064275Z</dcterms:modified>
  <dc:creator>Marilia Erickson</dc:creator>
  <lastModifiedBy>Marilia Erickson</lastModifiedBy>
</coreProperties>
</file>